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C3004" w14:textId="77777777" w:rsidR="000C5DF2" w:rsidRDefault="000C5DF2" w:rsidP="000C5DF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2. </w:t>
      </w:r>
      <w:r>
        <w:rPr>
          <w:rFonts w:ascii="Arial" w:hAnsi="Arial" w:cs="Arial"/>
          <w:sz w:val="22"/>
          <w:szCs w:val="22"/>
        </w:rPr>
        <w:t>Summary of r</w:t>
      </w:r>
      <w:r w:rsidRPr="00053C45">
        <w:rPr>
          <w:rFonts w:ascii="Arial" w:hAnsi="Arial" w:cs="Arial"/>
          <w:sz w:val="22"/>
          <w:szCs w:val="22"/>
        </w:rPr>
        <w:t>isk factor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ased on different age groups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127"/>
        <w:gridCol w:w="1984"/>
        <w:gridCol w:w="1218"/>
      </w:tblGrid>
      <w:tr w:rsidR="000C5DF2" w:rsidRPr="00367C4A" w14:paraId="60EF1922" w14:textId="77777777" w:rsidTr="002870AF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C2AD919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7C4A">
              <w:rPr>
                <w:rFonts w:ascii="Arial" w:hAnsi="Arial" w:cs="Arial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2D79782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7C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 w:rsidRPr="00367C4A">
              <w:rPr>
                <w:rFonts w:ascii="Arial" w:hAnsi="Arial" w:cs="Arial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≤ </w:t>
            </w:r>
            <w:r w:rsidRPr="00367C4A">
              <w:rPr>
                <w:rFonts w:ascii="Arial" w:hAnsi="Arial" w:cs="Arial"/>
                <w:b/>
                <w:bCs/>
                <w:sz w:val="20"/>
                <w:szCs w:val="20"/>
              </w:rPr>
              <w:t>50 years</w:t>
            </w:r>
          </w:p>
          <w:p w14:paraId="73DC20C7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7C4A">
              <w:rPr>
                <w:rFonts w:ascii="Arial" w:hAnsi="Arial" w:cs="Arial"/>
                <w:b/>
                <w:bCs/>
                <w:sz w:val="20"/>
                <w:szCs w:val="20"/>
              </w:rPr>
              <w:t>Total N = 118</w:t>
            </w:r>
          </w:p>
          <w:p w14:paraId="5EE2683B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7C4A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EC575AD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7C4A">
              <w:rPr>
                <w:rFonts w:ascii="Arial" w:hAnsi="Arial" w:cs="Arial"/>
                <w:b/>
                <w:bCs/>
                <w:sz w:val="20"/>
                <w:szCs w:val="20"/>
              </w:rPr>
              <w:t>Age &gt; 50 years</w:t>
            </w:r>
          </w:p>
          <w:p w14:paraId="68404A4F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7C4A">
              <w:rPr>
                <w:rFonts w:ascii="Arial" w:hAnsi="Arial" w:cs="Arial"/>
                <w:b/>
                <w:bCs/>
                <w:sz w:val="20"/>
                <w:szCs w:val="20"/>
              </w:rPr>
              <w:t>Total N = 165</w:t>
            </w:r>
          </w:p>
          <w:p w14:paraId="056F9816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7C4A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52A403D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7C4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C5DF2" w:rsidRPr="00367C4A" w14:paraId="6EDC2775" w14:textId="77777777" w:rsidTr="002870AF">
        <w:tc>
          <w:tcPr>
            <w:tcW w:w="3681" w:type="dxa"/>
            <w:tcBorders>
              <w:top w:val="single" w:sz="4" w:space="0" w:color="auto"/>
            </w:tcBorders>
          </w:tcPr>
          <w:p w14:paraId="4FA4174D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Presence of risk factors</w:t>
            </w:r>
          </w:p>
          <w:p w14:paraId="651EB8AA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     None</w:t>
            </w:r>
          </w:p>
          <w:p w14:paraId="669F4DD6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     One</w:t>
            </w:r>
          </w:p>
          <w:p w14:paraId="087A0328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     Two</w:t>
            </w:r>
          </w:p>
          <w:p w14:paraId="4BD7C509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     Three or more</w:t>
            </w:r>
          </w:p>
          <w:p w14:paraId="2FAECA41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F91ED3D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Type of risk factors    </w:t>
            </w:r>
          </w:p>
          <w:p w14:paraId="7C471DE4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     OSD*</w:t>
            </w:r>
          </w:p>
          <w:p w14:paraId="4F52A0C6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      </w:t>
            </w:r>
            <w:r w:rsidRPr="00367C4A">
              <w:rPr>
                <w:rFonts w:ascii="Arial" w:hAnsi="Arial" w:cs="Arial"/>
                <w:sz w:val="20"/>
                <w:szCs w:val="20"/>
              </w:rPr>
              <w:t>Contact lens wear</w:t>
            </w:r>
          </w:p>
          <w:p w14:paraId="2FEEA9F7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     Immunosuppression** </w:t>
            </w:r>
          </w:p>
          <w:p w14:paraId="71FB40FE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     Prior corneal surgery</w:t>
            </w:r>
          </w:p>
          <w:p w14:paraId="4EF94F6D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     Topical corticosteroids</w:t>
            </w:r>
          </w:p>
          <w:p w14:paraId="4D68EBE1" w14:textId="77777777" w:rsidR="000C5DF2" w:rsidRPr="00367C4A" w:rsidRDefault="000C5DF2" w:rsidP="00B04AE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 xml:space="preserve">     Traum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D2DE410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932508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4 (3.4)</w:t>
            </w:r>
          </w:p>
          <w:p w14:paraId="4C00A156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78 (66.1)</w:t>
            </w:r>
          </w:p>
          <w:p w14:paraId="4F3A3CC7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26 (22.0)</w:t>
            </w:r>
          </w:p>
          <w:p w14:paraId="083A84A6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10 (8.5)</w:t>
            </w:r>
          </w:p>
          <w:p w14:paraId="47FF8C6D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BB0D50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FA7620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54 (45.8)</w:t>
            </w:r>
          </w:p>
          <w:p w14:paraId="76928F13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68 (57.6)</w:t>
            </w:r>
          </w:p>
          <w:p w14:paraId="6F87CA01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9 (7.6)</w:t>
            </w:r>
          </w:p>
          <w:p w14:paraId="475D7D2D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15 (12.7)</w:t>
            </w:r>
          </w:p>
          <w:p w14:paraId="68980814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8 (6.8)</w:t>
            </w:r>
          </w:p>
          <w:p w14:paraId="2B7AD437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10 (8.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2BF981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0F9432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6 (3.6)</w:t>
            </w:r>
          </w:p>
          <w:p w14:paraId="4CB4FCD5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111 (67.3)</w:t>
            </w:r>
          </w:p>
          <w:p w14:paraId="565459D5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40 (24.2)</w:t>
            </w:r>
          </w:p>
          <w:p w14:paraId="7D073424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8 (4.8)</w:t>
            </w:r>
          </w:p>
          <w:p w14:paraId="18683B46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B69902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18E4DB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80 (50.6)</w:t>
            </w:r>
          </w:p>
          <w:p w14:paraId="2710543E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32 (19.4)</w:t>
            </w:r>
          </w:p>
          <w:p w14:paraId="387C8838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43 (26.1)</w:t>
            </w:r>
          </w:p>
          <w:p w14:paraId="1C82A0F1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24 (14.5)</w:t>
            </w:r>
          </w:p>
          <w:p w14:paraId="5A64F3CC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23 (14.6)</w:t>
            </w:r>
          </w:p>
          <w:p w14:paraId="6DE9C66D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15 (9.1)</w:t>
            </w:r>
          </w:p>
          <w:p w14:paraId="3C6E4453" w14:textId="77777777" w:rsidR="000C5DF2" w:rsidRPr="00367C4A" w:rsidRDefault="000C5DF2" w:rsidP="00B04A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D400063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0.66</w:t>
            </w:r>
          </w:p>
          <w:p w14:paraId="4B5BC6CE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AE6BBF5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0C567CB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502B9CA7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34259E91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2240E9BC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67C4A">
              <w:rPr>
                <w:rFonts w:ascii="Arial" w:hAnsi="Arial" w:cs="Arial"/>
                <w:sz w:val="20"/>
                <w:szCs w:val="20"/>
                <w:u w:val="single"/>
              </w:rPr>
              <w:t>&lt;0.001</w:t>
            </w:r>
          </w:p>
          <w:p w14:paraId="2F538898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0.65</w:t>
            </w:r>
          </w:p>
          <w:p w14:paraId="32AC0B02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67C4A">
              <w:rPr>
                <w:rFonts w:ascii="Arial" w:hAnsi="Arial" w:cs="Arial"/>
                <w:sz w:val="20"/>
                <w:szCs w:val="20"/>
                <w:u w:val="single"/>
              </w:rPr>
              <w:t>&lt;0.001</w:t>
            </w:r>
          </w:p>
          <w:p w14:paraId="0D2F12C3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67C4A">
              <w:rPr>
                <w:rFonts w:ascii="Arial" w:hAnsi="Arial" w:cs="Arial"/>
                <w:sz w:val="20"/>
                <w:szCs w:val="20"/>
                <w:u w:val="single"/>
              </w:rPr>
              <w:t>&lt;0.001</w:t>
            </w:r>
          </w:p>
          <w:p w14:paraId="61EF7DCF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0.19</w:t>
            </w:r>
          </w:p>
          <w:p w14:paraId="3BBA462A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0.06</w:t>
            </w:r>
          </w:p>
          <w:p w14:paraId="74229C89" w14:textId="77777777" w:rsidR="000C5DF2" w:rsidRPr="00367C4A" w:rsidRDefault="000C5DF2" w:rsidP="00B04AE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7C4A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</w:tbl>
    <w:p w14:paraId="0EE29EBB" w14:textId="77777777" w:rsidR="000C5DF2" w:rsidRPr="007A097D" w:rsidRDefault="000C5DF2" w:rsidP="000C5DF2">
      <w:pPr>
        <w:spacing w:line="360" w:lineRule="auto"/>
        <w:rPr>
          <w:rFonts w:ascii="Arial" w:hAnsi="Arial" w:cs="Arial"/>
          <w:sz w:val="22"/>
          <w:szCs w:val="22"/>
        </w:rPr>
      </w:pPr>
      <w:r w:rsidRPr="007A097D">
        <w:rPr>
          <w:rFonts w:ascii="Arial" w:hAnsi="Arial" w:cs="Arial"/>
          <w:sz w:val="22"/>
          <w:szCs w:val="22"/>
        </w:rPr>
        <w:t>OSD = Ocular surface disease</w:t>
      </w:r>
    </w:p>
    <w:p w14:paraId="26F01CB7" w14:textId="77777777" w:rsidR="000C5DF2" w:rsidRPr="007A097D" w:rsidRDefault="000C5DF2" w:rsidP="000C5DF2">
      <w:pPr>
        <w:spacing w:line="360" w:lineRule="auto"/>
        <w:rPr>
          <w:rFonts w:ascii="Arial" w:hAnsi="Arial" w:cs="Arial"/>
          <w:sz w:val="22"/>
          <w:szCs w:val="22"/>
        </w:rPr>
      </w:pPr>
      <w:r w:rsidRPr="007A097D">
        <w:rPr>
          <w:rFonts w:ascii="Arial" w:hAnsi="Arial" w:cs="Arial"/>
          <w:sz w:val="22"/>
          <w:szCs w:val="22"/>
        </w:rPr>
        <w:t>*Includes dry eye disease, meibomian gland disease, neurotrophic keratopathy, exposure keratopathy, previous corneal infection, corneal erosion syndrome, limbal stem cell deficiency, cicatricial conjunctivitis, band keratopathy, and bullous keratopathy.</w:t>
      </w:r>
    </w:p>
    <w:p w14:paraId="648A5578" w14:textId="77777777" w:rsidR="000C5DF2" w:rsidRPr="007A097D" w:rsidRDefault="000C5DF2" w:rsidP="000C5DF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7A097D">
        <w:rPr>
          <w:rFonts w:ascii="Arial" w:hAnsi="Arial" w:cs="Arial"/>
          <w:sz w:val="22"/>
          <w:szCs w:val="22"/>
        </w:rPr>
        <w:t>**Includes diabetes, use of systemic immunosuppressive drugs, malnutrition, and immunodeficiency</w:t>
      </w:r>
    </w:p>
    <w:p w14:paraId="29FDD741" w14:textId="77777777" w:rsidR="000C5DF2" w:rsidRDefault="000C5DF2" w:rsidP="000C5DF2">
      <w:pPr>
        <w:spacing w:line="360" w:lineRule="auto"/>
        <w:ind w:left="-284"/>
        <w:rPr>
          <w:rFonts w:ascii="Arial" w:hAnsi="Arial" w:cs="Arial"/>
          <w:b/>
          <w:bCs/>
          <w:sz w:val="22"/>
          <w:szCs w:val="22"/>
        </w:rPr>
      </w:pPr>
    </w:p>
    <w:p w14:paraId="0A37995B" w14:textId="77777777" w:rsidR="000C5DF2" w:rsidRDefault="000C5DF2" w:rsidP="000C5DF2">
      <w:pPr>
        <w:spacing w:line="360" w:lineRule="auto"/>
        <w:ind w:left="-284"/>
        <w:rPr>
          <w:rFonts w:ascii="Arial" w:hAnsi="Arial" w:cs="Arial"/>
          <w:b/>
          <w:bCs/>
          <w:sz w:val="22"/>
          <w:szCs w:val="22"/>
        </w:rPr>
      </w:pPr>
    </w:p>
    <w:p w14:paraId="1202E924" w14:textId="77777777" w:rsidR="007C50B9" w:rsidRDefault="007C50B9"/>
    <w:sectPr w:rsidR="007C50B9" w:rsidSect="001734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F2"/>
    <w:rsid w:val="00044E5C"/>
    <w:rsid w:val="00066AAD"/>
    <w:rsid w:val="0007588C"/>
    <w:rsid w:val="000B5EC5"/>
    <w:rsid w:val="000C5DF2"/>
    <w:rsid w:val="000D1E58"/>
    <w:rsid w:val="000F1177"/>
    <w:rsid w:val="001141B7"/>
    <w:rsid w:val="00126A26"/>
    <w:rsid w:val="00132519"/>
    <w:rsid w:val="00141750"/>
    <w:rsid w:val="00173447"/>
    <w:rsid w:val="001C44A6"/>
    <w:rsid w:val="001C5C78"/>
    <w:rsid w:val="001F348C"/>
    <w:rsid w:val="002149D9"/>
    <w:rsid w:val="002870AF"/>
    <w:rsid w:val="002964D2"/>
    <w:rsid w:val="002A3420"/>
    <w:rsid w:val="0030681F"/>
    <w:rsid w:val="00323BE7"/>
    <w:rsid w:val="00363BBD"/>
    <w:rsid w:val="003677A8"/>
    <w:rsid w:val="003D7A7C"/>
    <w:rsid w:val="0040236E"/>
    <w:rsid w:val="004231A2"/>
    <w:rsid w:val="00471AE9"/>
    <w:rsid w:val="00500E81"/>
    <w:rsid w:val="0055209E"/>
    <w:rsid w:val="00560DD4"/>
    <w:rsid w:val="00565695"/>
    <w:rsid w:val="00582809"/>
    <w:rsid w:val="005A2454"/>
    <w:rsid w:val="005F644E"/>
    <w:rsid w:val="00632D98"/>
    <w:rsid w:val="006C1D1C"/>
    <w:rsid w:val="006E153B"/>
    <w:rsid w:val="006F1147"/>
    <w:rsid w:val="00765908"/>
    <w:rsid w:val="007C50B9"/>
    <w:rsid w:val="007F7066"/>
    <w:rsid w:val="0084260E"/>
    <w:rsid w:val="00885385"/>
    <w:rsid w:val="008D2A33"/>
    <w:rsid w:val="008D4698"/>
    <w:rsid w:val="008F7FE2"/>
    <w:rsid w:val="00932BBF"/>
    <w:rsid w:val="00940228"/>
    <w:rsid w:val="009403D3"/>
    <w:rsid w:val="00941903"/>
    <w:rsid w:val="009626AB"/>
    <w:rsid w:val="00983752"/>
    <w:rsid w:val="009B0E5D"/>
    <w:rsid w:val="009C0DFA"/>
    <w:rsid w:val="009F3A1D"/>
    <w:rsid w:val="00A20E5F"/>
    <w:rsid w:val="00A2579A"/>
    <w:rsid w:val="00A272D5"/>
    <w:rsid w:val="00A56D73"/>
    <w:rsid w:val="00AE4ACB"/>
    <w:rsid w:val="00AF7AED"/>
    <w:rsid w:val="00B317C2"/>
    <w:rsid w:val="00B32612"/>
    <w:rsid w:val="00B3606D"/>
    <w:rsid w:val="00B40B3D"/>
    <w:rsid w:val="00B6522C"/>
    <w:rsid w:val="00BB7842"/>
    <w:rsid w:val="00CC0ED5"/>
    <w:rsid w:val="00CD107F"/>
    <w:rsid w:val="00CF6AD9"/>
    <w:rsid w:val="00D32C01"/>
    <w:rsid w:val="00D71EA4"/>
    <w:rsid w:val="00DB2E7D"/>
    <w:rsid w:val="00DE5B71"/>
    <w:rsid w:val="00E529EF"/>
    <w:rsid w:val="00E63846"/>
    <w:rsid w:val="00E71C8A"/>
    <w:rsid w:val="00E80113"/>
    <w:rsid w:val="00E9234B"/>
    <w:rsid w:val="00E94E15"/>
    <w:rsid w:val="00EA65C4"/>
    <w:rsid w:val="00EB2CEF"/>
    <w:rsid w:val="00EE16D0"/>
    <w:rsid w:val="00F0232F"/>
    <w:rsid w:val="00F041B7"/>
    <w:rsid w:val="00F11874"/>
    <w:rsid w:val="00F42D72"/>
    <w:rsid w:val="00F4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362A6"/>
  <w15:chartTrackingRefBased/>
  <w15:docId w15:val="{358A7AE9-509C-8543-9373-2BEC34115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5DF2"/>
  </w:style>
  <w:style w:type="paragraph" w:styleId="Heading1">
    <w:name w:val="heading 1"/>
    <w:basedOn w:val="Normal"/>
    <w:next w:val="Normal"/>
    <w:link w:val="Heading1Char"/>
    <w:uiPriority w:val="9"/>
    <w:qFormat/>
    <w:rsid w:val="00983752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983752"/>
    <w:pPr>
      <w:keepNext/>
      <w:keepLines/>
      <w:spacing w:before="40" w:line="480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752"/>
    <w:rPr>
      <w:rFonts w:ascii="Arial" w:eastAsiaTheme="majorEastAsia" w:hAnsi="Arial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3752"/>
    <w:rPr>
      <w:rFonts w:ascii="Arial" w:eastAsiaTheme="majorEastAsia" w:hAnsi="Arial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0C5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2</cp:revision>
  <dcterms:created xsi:type="dcterms:W3CDTF">2021-04-19T22:55:00Z</dcterms:created>
  <dcterms:modified xsi:type="dcterms:W3CDTF">2021-05-26T10:39:00Z</dcterms:modified>
</cp:coreProperties>
</file>